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7B1A" w:rsidRDefault="00FC7B1A" w:rsidP="00FC7B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3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960"/>
        <w:gridCol w:w="1300"/>
      </w:tblGrid>
      <w:tr w:rsidR="00FC7B1A" w:rsidRPr="00954E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7B1A" w:rsidRPr="00954ECE" w:rsidRDefault="00FC7B1A" w:rsidP="00D73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7B1A" w:rsidRPr="00954ECE" w:rsidRDefault="00FC7B1A" w:rsidP="00D73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7B1A" w:rsidRPr="00954ECE" w:rsidRDefault="00FC7B1A" w:rsidP="00D73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FDR-Adj. P</w:t>
            </w:r>
          </w:p>
        </w:tc>
      </w:tr>
      <w:tr w:rsidR="00FC7B1A" w:rsidRPr="00954E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7B1A" w:rsidRPr="00954ECE" w:rsidRDefault="00FC7B1A" w:rsidP="00D73C6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i/>
                <w:sz w:val="24"/>
                <w:szCs w:val="24"/>
              </w:rPr>
              <w:t>Candida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7B1A" w:rsidRPr="00954ECE" w:rsidRDefault="00FC7B1A" w:rsidP="00D73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7B1A" w:rsidRPr="00954ECE" w:rsidRDefault="00FC7B1A" w:rsidP="00D73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FC7B1A" w:rsidRPr="00954E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7B1A" w:rsidRPr="00954ECE" w:rsidRDefault="00FC7B1A" w:rsidP="00D73C6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4ECE">
              <w:rPr>
                <w:rFonts w:ascii="Times New Roman" w:hAnsi="Times New Roman" w:cs="Times New Roman"/>
                <w:i/>
                <w:sz w:val="24"/>
                <w:szCs w:val="24"/>
              </w:rPr>
              <w:t>Cladosporium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7B1A" w:rsidRPr="00954ECE" w:rsidRDefault="00FC7B1A" w:rsidP="00D73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7B1A" w:rsidRPr="00954ECE" w:rsidRDefault="00FC7B1A" w:rsidP="00D73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7B1A" w:rsidRPr="00954E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7B1A" w:rsidRPr="00954ECE" w:rsidRDefault="00FC7B1A" w:rsidP="00D73C6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i/>
                <w:sz w:val="24"/>
                <w:szCs w:val="24"/>
              </w:rPr>
              <w:t>Fusarium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7B1A" w:rsidRPr="00954ECE" w:rsidRDefault="00FC7B1A" w:rsidP="00D73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7B1A" w:rsidRPr="00954ECE" w:rsidRDefault="00FC7B1A" w:rsidP="00D73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7B1A" w:rsidRPr="00954E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7B1A" w:rsidRPr="00954ECE" w:rsidRDefault="00FC7B1A" w:rsidP="00D73C6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4ECE">
              <w:rPr>
                <w:rFonts w:ascii="Times New Roman" w:hAnsi="Times New Roman" w:cs="Times New Roman"/>
                <w:i/>
                <w:sz w:val="24"/>
                <w:szCs w:val="24"/>
              </w:rPr>
              <w:t>Malassezia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7B1A" w:rsidRPr="00954ECE" w:rsidRDefault="00FC7B1A" w:rsidP="00D73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7B1A" w:rsidRPr="00954ECE" w:rsidRDefault="00FC7B1A" w:rsidP="00D73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FC7B1A" w:rsidRPr="00954E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7B1A" w:rsidRPr="00954ECE" w:rsidRDefault="00FC7B1A" w:rsidP="00D73C6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i/>
                <w:sz w:val="24"/>
                <w:szCs w:val="24"/>
              </w:rPr>
              <w:t>Saccharomyces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7B1A" w:rsidRPr="00954ECE" w:rsidRDefault="00FC7B1A" w:rsidP="00D73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7B1A" w:rsidRPr="00954ECE" w:rsidRDefault="00FC7B1A" w:rsidP="00D73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</w:tbl>
    <w:p w:rsidR="00FC7B1A" w:rsidRDefault="00FC7B1A" w:rsidP="00FC7B1A">
      <w:pPr>
        <w:rPr>
          <w:rFonts w:ascii="Times New Roman" w:hAnsi="Times New Roman" w:cs="Times New Roman"/>
          <w:sz w:val="24"/>
          <w:szCs w:val="24"/>
        </w:rPr>
      </w:pPr>
    </w:p>
    <w:p w:rsidR="00CE08BE" w:rsidRDefault="00B9787D"/>
    <w:sectPr w:rsidR="00CE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B1A"/>
    <w:rsid w:val="001A3E58"/>
    <w:rsid w:val="00B42B4C"/>
    <w:rsid w:val="00B9787D"/>
    <w:rsid w:val="00DD37EE"/>
    <w:rsid w:val="00FC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0100DC-CDD8-45AA-9883-1AEBEE6E1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B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way-Pena,Jessica R</dc:creator>
  <cp:keywords/>
  <dc:description/>
  <cp:lastModifiedBy>Galloway-Pena,Jessica R</cp:lastModifiedBy>
  <cp:revision>3</cp:revision>
  <dcterms:created xsi:type="dcterms:W3CDTF">2020-03-12T18:20:00Z</dcterms:created>
  <dcterms:modified xsi:type="dcterms:W3CDTF">2020-03-13T15:22:00Z</dcterms:modified>
</cp:coreProperties>
</file>